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2473CE">
      <w:pPr>
        <w:rPr>
          <w:rFonts w:hint="eastAsia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</w:rPr>
        <w:t>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4</w:t>
      </w:r>
      <w:r>
        <w:rPr>
          <w:rFonts w:hint="default" w:ascii="Times New Roman" w:hAnsi="Times New Roman" w:cs="Times New Roman"/>
          <w:sz w:val="18"/>
          <w:szCs w:val="18"/>
        </w:rPr>
        <w:t xml:space="preserve"> Table The performance of the combination of model preprocessors and classifier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</w:p>
    <w:tbl>
      <w:tblPr>
        <w:tblStyle w:val="4"/>
        <w:tblW w:w="8597" w:type="dxa"/>
        <w:tblInd w:w="-21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7"/>
        <w:gridCol w:w="2593"/>
        <w:gridCol w:w="2567"/>
      </w:tblGrid>
      <w:tr w14:paraId="3A9B52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bottom w:val="single" w:color="000000" w:sz="4" w:space="0"/>
              <w:tl2br w:val="nil"/>
              <w:tr2bl w:val="nil"/>
            </w:tcBorders>
          </w:tcPr>
          <w:p w14:paraId="2E64E696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odel</w:t>
            </w:r>
          </w:p>
        </w:tc>
        <w:tc>
          <w:tcPr>
            <w:tcW w:w="2593" w:type="dxa"/>
            <w:tcBorders>
              <w:bottom w:val="single" w:color="000000" w:sz="4" w:space="0"/>
              <w:tl2br w:val="nil"/>
              <w:tr2bl w:val="nil"/>
            </w:tcBorders>
          </w:tcPr>
          <w:p w14:paraId="1A381BC5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ining cohort</w:t>
            </w:r>
          </w:p>
        </w:tc>
        <w:tc>
          <w:tcPr>
            <w:tcW w:w="2567" w:type="dxa"/>
            <w:tcBorders>
              <w:bottom w:val="single" w:color="000000" w:sz="4" w:space="0"/>
              <w:tl2br w:val="nil"/>
              <w:tr2bl w:val="nil"/>
            </w:tcBorders>
          </w:tcPr>
          <w:p w14:paraId="04807E2D">
            <w:p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idation cohort</w:t>
            </w:r>
          </w:p>
        </w:tc>
      </w:tr>
      <w:tr w14:paraId="700B23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op w:val="single" w:color="000000" w:sz="4" w:space="0"/>
              <w:tl2br w:val="nil"/>
              <w:tr2bl w:val="nil"/>
            </w:tcBorders>
          </w:tcPr>
          <w:p w14:paraId="6AD6CC8D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linical-radiolog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ical model</w:t>
            </w:r>
          </w:p>
        </w:tc>
        <w:tc>
          <w:tcPr>
            <w:tcW w:w="2593" w:type="dxa"/>
            <w:tcBorders>
              <w:top w:val="single" w:color="000000" w:sz="4" w:space="0"/>
              <w:tl2br w:val="nil"/>
              <w:tr2bl w:val="nil"/>
            </w:tcBorders>
          </w:tcPr>
          <w:p w14:paraId="2E87CD4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567" w:type="dxa"/>
            <w:tcBorders>
              <w:top w:val="single" w:color="000000" w:sz="4" w:space="0"/>
              <w:tl2br w:val="nil"/>
              <w:tr2bl w:val="nil"/>
            </w:tcBorders>
          </w:tcPr>
          <w:p w14:paraId="7D493D7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431E69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37" w:type="dxa"/>
            <w:tcBorders>
              <w:tl2br w:val="nil"/>
              <w:tr2bl w:val="nil"/>
            </w:tcBorders>
          </w:tcPr>
          <w:p w14:paraId="11B8EDDB"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9B4AC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C (95%CI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E55C6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C (95%CI)</w:t>
            </w:r>
          </w:p>
        </w:tc>
      </w:tr>
      <w:tr w14:paraId="358A4C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</w:tcPr>
          <w:p w14:paraId="43086086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oxCox_transformer&gt;&gt;D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22E42A93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19 (0.764-0.874)</w:t>
            </w:r>
          </w:p>
        </w:tc>
        <w:tc>
          <w:tcPr>
            <w:tcW w:w="2567" w:type="dxa"/>
            <w:tcBorders>
              <w:tl2br w:val="nil"/>
              <w:tr2bl w:val="nil"/>
            </w:tcBorders>
          </w:tcPr>
          <w:p w14:paraId="703D0076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40 (0.509-0.771)</w:t>
            </w:r>
          </w:p>
        </w:tc>
      </w:tr>
      <w:tr w14:paraId="1CFCF8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</w:tcPr>
          <w:p w14:paraId="0E86B278">
            <w:pP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BoxCox_transformer&gt;&gt;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LR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0933D2C1">
            <w:pP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0.793 (0.730-0.850)</w:t>
            </w:r>
          </w:p>
        </w:tc>
        <w:tc>
          <w:tcPr>
            <w:tcW w:w="2567" w:type="dxa"/>
            <w:tcBorders>
              <w:tl2br w:val="nil"/>
              <w:tr2bl w:val="nil"/>
            </w:tcBorders>
          </w:tcPr>
          <w:p w14:paraId="2881B4D3">
            <w:pP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0.663 (0.593-0.788)</w:t>
            </w:r>
          </w:p>
        </w:tc>
      </w:tr>
      <w:tr w14:paraId="3F30C8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</w:tcPr>
          <w:p w14:paraId="43C8CE65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oxCox_transformer&gt;&gt;R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06816177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18 (0.762-0.873)</w:t>
            </w:r>
          </w:p>
        </w:tc>
        <w:tc>
          <w:tcPr>
            <w:tcW w:w="2567" w:type="dxa"/>
            <w:tcBorders>
              <w:tl2br w:val="nil"/>
              <w:tr2bl w:val="nil"/>
            </w:tcBorders>
          </w:tcPr>
          <w:p w14:paraId="4FF84843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40 (0.509-0.771)</w:t>
            </w:r>
          </w:p>
        </w:tc>
      </w:tr>
      <w:tr w14:paraId="45EE5D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</w:tcPr>
          <w:p w14:paraId="2A9A9442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oxCox_transformer&gt;&gt;SVM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18733DAD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85 (0.723-0.846)</w:t>
            </w:r>
          </w:p>
        </w:tc>
        <w:tc>
          <w:tcPr>
            <w:tcW w:w="2567" w:type="dxa"/>
            <w:tcBorders>
              <w:tl2br w:val="nil"/>
              <w:tr2bl w:val="nil"/>
            </w:tcBorders>
          </w:tcPr>
          <w:p w14:paraId="10DF2C09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63 (0.539-0.788)</w:t>
            </w:r>
          </w:p>
        </w:tc>
      </w:tr>
      <w:tr w14:paraId="41DDEB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</w:tcPr>
          <w:p w14:paraId="6FA286DA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oxCox_transformer&gt;&gt;QDA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5D7FF278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86 (0.725-0.847)</w:t>
            </w:r>
          </w:p>
        </w:tc>
        <w:tc>
          <w:tcPr>
            <w:tcW w:w="2567" w:type="dxa"/>
            <w:tcBorders>
              <w:tl2br w:val="nil"/>
              <w:tr2bl w:val="nil"/>
            </w:tcBorders>
          </w:tcPr>
          <w:p w14:paraId="15CA8685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63 (0.539-0.788)</w:t>
            </w:r>
          </w:p>
        </w:tc>
      </w:tr>
      <w:tr w14:paraId="526195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</w:tcPr>
          <w:p w14:paraId="3EB234DB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ax_abs_scaler&gt;&gt;D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717B84CE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19 (0.764-0.874)</w:t>
            </w:r>
          </w:p>
        </w:tc>
        <w:tc>
          <w:tcPr>
            <w:tcW w:w="2567" w:type="dxa"/>
            <w:tcBorders>
              <w:tl2br w:val="nil"/>
              <w:tr2bl w:val="nil"/>
            </w:tcBorders>
          </w:tcPr>
          <w:p w14:paraId="38604E90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03 (0.461-0.745)</w:t>
            </w:r>
          </w:p>
        </w:tc>
      </w:tr>
      <w:tr w14:paraId="11D18A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C22210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ax_abs_scaler&gt;&gt;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R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4D73A784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86 (0.724-0.847)</w:t>
            </w:r>
          </w:p>
        </w:tc>
        <w:tc>
          <w:tcPr>
            <w:tcW w:w="2567" w:type="dxa"/>
            <w:tcBorders>
              <w:tl2br w:val="nil"/>
              <w:tr2bl w:val="nil"/>
            </w:tcBorders>
          </w:tcPr>
          <w:p w14:paraId="70F89486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63 (0.593-0.788)</w:t>
            </w:r>
          </w:p>
        </w:tc>
      </w:tr>
      <w:tr w14:paraId="15AAAC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1D628B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ax_abs_scaler&gt;&gt;R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20FCBF61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18 (0.762-0.873)</w:t>
            </w:r>
          </w:p>
        </w:tc>
        <w:tc>
          <w:tcPr>
            <w:tcW w:w="2567" w:type="dxa"/>
            <w:tcBorders>
              <w:tl2br w:val="nil"/>
              <w:tr2bl w:val="nil"/>
            </w:tcBorders>
          </w:tcPr>
          <w:p w14:paraId="257858E4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16 (0.475-0.758)</w:t>
            </w:r>
          </w:p>
        </w:tc>
      </w:tr>
      <w:tr w14:paraId="77C7A3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7F1E30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ax_abs_scaler&gt;&gt;SVM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33A4E441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86 (0.724-0.847)</w:t>
            </w:r>
          </w:p>
        </w:tc>
        <w:tc>
          <w:tcPr>
            <w:tcW w:w="2567" w:type="dxa"/>
            <w:tcBorders>
              <w:tl2br w:val="nil"/>
              <w:tr2bl w:val="nil"/>
            </w:tcBorders>
          </w:tcPr>
          <w:p w14:paraId="38089468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63 (0.539-0.788)</w:t>
            </w:r>
          </w:p>
        </w:tc>
      </w:tr>
      <w:tr w14:paraId="560EAE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87B75A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ax_abs_scaler&gt;&gt;QDA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62525B80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86 (0.724-0.847)</w:t>
            </w:r>
          </w:p>
        </w:tc>
        <w:tc>
          <w:tcPr>
            <w:tcW w:w="2567" w:type="dxa"/>
            <w:tcBorders>
              <w:tl2br w:val="nil"/>
              <w:tr2bl w:val="nil"/>
            </w:tcBorders>
          </w:tcPr>
          <w:p w14:paraId="48D60F3F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63 (0.539-0.788)</w:t>
            </w:r>
          </w:p>
        </w:tc>
      </w:tr>
      <w:tr w14:paraId="46E01F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06C68D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Quantitle_transformer&gt;&gt;D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3DDA488A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19 (0.764-0.874)</w:t>
            </w:r>
          </w:p>
        </w:tc>
        <w:tc>
          <w:tcPr>
            <w:tcW w:w="2567" w:type="dxa"/>
            <w:tcBorders>
              <w:tl2br w:val="nil"/>
              <w:tr2bl w:val="nil"/>
            </w:tcBorders>
          </w:tcPr>
          <w:p w14:paraId="5E14DC71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03 (0.461-0.745)</w:t>
            </w:r>
          </w:p>
        </w:tc>
      </w:tr>
      <w:tr w14:paraId="57203E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41DF7F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Quantitle_transformer&gt;&gt;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R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5CF22164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90 (0.730-0.850)</w:t>
            </w:r>
          </w:p>
        </w:tc>
        <w:tc>
          <w:tcPr>
            <w:tcW w:w="2567" w:type="dxa"/>
            <w:tcBorders>
              <w:tl2br w:val="nil"/>
              <w:tr2bl w:val="nil"/>
            </w:tcBorders>
          </w:tcPr>
          <w:p w14:paraId="4D19E687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63 (0.539-0.788)</w:t>
            </w:r>
          </w:p>
        </w:tc>
      </w:tr>
      <w:tr w14:paraId="61576A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263A6F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Quantitle_transformer&gt;&gt;R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14B7EDAB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18 (0.762-0.873)</w:t>
            </w:r>
          </w:p>
        </w:tc>
        <w:tc>
          <w:tcPr>
            <w:tcW w:w="2567" w:type="dxa"/>
            <w:tcBorders>
              <w:tl2br w:val="nil"/>
              <w:tr2bl w:val="nil"/>
            </w:tcBorders>
          </w:tcPr>
          <w:p w14:paraId="7DDB3257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16 (0.475-0.758)</w:t>
            </w:r>
          </w:p>
        </w:tc>
      </w:tr>
      <w:tr w14:paraId="10E4AE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435C00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Quantitle_transformer&gt;&gt;SVM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0E23D8DE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86 (0.724-0.847)</w:t>
            </w:r>
          </w:p>
        </w:tc>
        <w:tc>
          <w:tcPr>
            <w:tcW w:w="2567" w:type="dxa"/>
            <w:tcBorders>
              <w:tl2br w:val="nil"/>
              <w:tr2bl w:val="nil"/>
            </w:tcBorders>
          </w:tcPr>
          <w:p w14:paraId="557EFCA8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63 (0.593-0.788)</w:t>
            </w:r>
          </w:p>
        </w:tc>
      </w:tr>
      <w:tr w14:paraId="45638D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61E8E6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Quantitle_transformer&gt;&gt;QDA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56D07168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90 (0.730-0.850)</w:t>
            </w:r>
          </w:p>
        </w:tc>
        <w:tc>
          <w:tcPr>
            <w:tcW w:w="2567" w:type="dxa"/>
            <w:tcBorders>
              <w:tl2br w:val="nil"/>
              <w:tr2bl w:val="nil"/>
            </w:tcBorders>
          </w:tcPr>
          <w:p w14:paraId="769AC4D5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63 (0.539-0.788)</w:t>
            </w:r>
          </w:p>
        </w:tc>
      </w:tr>
      <w:tr w14:paraId="464F20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08925D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YeoJohnson_transformer&gt;&gt;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T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0CD57837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19 (0.764-0.874)</w:t>
            </w:r>
          </w:p>
        </w:tc>
        <w:tc>
          <w:tcPr>
            <w:tcW w:w="2567" w:type="dxa"/>
            <w:tcBorders>
              <w:tl2br w:val="nil"/>
              <w:tr2bl w:val="nil"/>
            </w:tcBorders>
          </w:tcPr>
          <w:p w14:paraId="08C4EF61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03 (0.461-0.745)</w:t>
            </w:r>
          </w:p>
        </w:tc>
      </w:tr>
      <w:tr w14:paraId="1751A6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73E486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YeoJohnson_transformer&gt;&gt;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R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22F4370D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85 (0.723-0.846)</w:t>
            </w:r>
          </w:p>
        </w:tc>
        <w:tc>
          <w:tcPr>
            <w:tcW w:w="2567" w:type="dxa"/>
            <w:tcBorders>
              <w:tl2br w:val="nil"/>
              <w:tr2bl w:val="nil"/>
            </w:tcBorders>
          </w:tcPr>
          <w:p w14:paraId="3026FA67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44 (0.515-0.774)</w:t>
            </w:r>
          </w:p>
        </w:tc>
      </w:tr>
      <w:tr w14:paraId="19965D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A6F910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YeoJohnson_transformer&gt;&gt;R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5BC6F12E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18 (0.762-0.873)</w:t>
            </w:r>
          </w:p>
        </w:tc>
        <w:tc>
          <w:tcPr>
            <w:tcW w:w="2567" w:type="dxa"/>
            <w:tcBorders>
              <w:tl2br w:val="nil"/>
              <w:tr2bl w:val="nil"/>
            </w:tcBorders>
          </w:tcPr>
          <w:p w14:paraId="7113944B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16 (0.475-0.758)</w:t>
            </w:r>
          </w:p>
        </w:tc>
      </w:tr>
      <w:tr w14:paraId="5A3346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D6F800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YeoJohnson_transformer&gt;&gt;SVM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2E57F65D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85 (0.723-0.846)</w:t>
            </w:r>
          </w:p>
        </w:tc>
        <w:tc>
          <w:tcPr>
            <w:tcW w:w="2567" w:type="dxa"/>
            <w:tcBorders>
              <w:tl2br w:val="nil"/>
              <w:tr2bl w:val="nil"/>
            </w:tcBorders>
          </w:tcPr>
          <w:p w14:paraId="2310837D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63 (0.539-0.788)</w:t>
            </w:r>
          </w:p>
        </w:tc>
      </w:tr>
      <w:tr w14:paraId="13F4CB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8E5098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YeoJohnson_transformer&gt;&gt;QDA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16036B4B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85 (0.723-0.846)</w:t>
            </w:r>
          </w:p>
        </w:tc>
        <w:tc>
          <w:tcPr>
            <w:tcW w:w="2567" w:type="dxa"/>
            <w:tcBorders>
              <w:tl2br w:val="nil"/>
              <w:tr2bl w:val="nil"/>
            </w:tcBorders>
          </w:tcPr>
          <w:p w14:paraId="779EB90C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63 (0.539-0.788)</w:t>
            </w:r>
          </w:p>
        </w:tc>
      </w:tr>
      <w:tr w14:paraId="4F9574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B89C4C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Radiomics model</w:t>
            </w:r>
          </w:p>
        </w:tc>
        <w:tc>
          <w:tcPr>
            <w:tcW w:w="2593" w:type="dxa"/>
            <w:tcBorders>
              <w:tl2br w:val="nil"/>
              <w:tr2bl w:val="nil"/>
            </w:tcBorders>
          </w:tcPr>
          <w:p w14:paraId="26F62940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2567" w:type="dxa"/>
            <w:tcBorders>
              <w:tl2br w:val="nil"/>
              <w:tr2bl w:val="nil"/>
            </w:tcBorders>
          </w:tcPr>
          <w:p w14:paraId="2CFC045F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595411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76E6B7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2BC92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C (95%CI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CE3F1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C (95%CI)</w:t>
            </w:r>
          </w:p>
        </w:tc>
      </w:tr>
      <w:tr w14:paraId="080985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EAE07B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oxCox_transformer&gt;&gt;D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9667CE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93 (0.987-1.000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10CB53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84 (0.545-0.823)</w:t>
            </w:r>
          </w:p>
        </w:tc>
      </w:tr>
      <w:tr w14:paraId="3D9244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9B4FE1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oxCox_transformer&gt;&gt;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R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6A0511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87 (0.974-1.000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C954E4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92 (0.554-0.831)</w:t>
            </w:r>
          </w:p>
        </w:tc>
      </w:tr>
      <w:tr w14:paraId="46CA1F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90313B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oxCox_transformer&gt;&gt;R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888A687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82 (0.969-0.995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D60C6F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55 (0.497-0.813)</w:t>
            </w:r>
          </w:p>
        </w:tc>
      </w:tr>
      <w:tr w14:paraId="3E8445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345DD6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oxCox_transformer&gt;&gt;SVM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2381D7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86 (0.970-1.000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7270B1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79 (0.536-0.821)</w:t>
            </w:r>
          </w:p>
        </w:tc>
      </w:tr>
      <w:tr w14:paraId="206602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608D12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oxCox_transformer&gt;&gt;QDA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CDF8E2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77 (0.962-0.992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26B415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84 (0.534-0.834)</w:t>
            </w:r>
          </w:p>
        </w:tc>
      </w:tr>
      <w:tr w14:paraId="0A3F7C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1D57D1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ax_abs_scaler&gt;&gt;D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0B9358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93 (0.987-1.000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DF2FE6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76 (0.537-0.815)</w:t>
            </w:r>
          </w:p>
        </w:tc>
      </w:tr>
      <w:tr w14:paraId="51159A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A83379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ax_abs_scaler&gt;&gt;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R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5539AE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82 (0.969-0.996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9AB96A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60 (0.508-0.811)</w:t>
            </w:r>
          </w:p>
        </w:tc>
      </w:tr>
      <w:tr w14:paraId="1C51F2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A0BC41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ax_abs_scaler&gt;&gt;R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FF58FF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82 (0.969-0.995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A18D85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77 (0.511-0.844)</w:t>
            </w:r>
          </w:p>
        </w:tc>
      </w:tr>
      <w:tr w14:paraId="7D0F3B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ECAA8D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ax_abs_scaler&gt;&gt;SVM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3782EE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67 (0.946-0.988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1A768D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74 (0.525-0.823)</w:t>
            </w:r>
          </w:p>
        </w:tc>
      </w:tr>
      <w:tr w14:paraId="089114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80EB2B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ax_abs_scaler&gt;&gt;QDA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F33A3E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67 (0.946-0.988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A2B162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71 (0.521-0.820)</w:t>
            </w:r>
          </w:p>
        </w:tc>
      </w:tr>
      <w:tr w14:paraId="0D545D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6F77E7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Quantitle_transformer&gt;&gt;D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38A85C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93 (0.987-1.000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A1D886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62 (0.525-0.799)</w:t>
            </w:r>
          </w:p>
        </w:tc>
      </w:tr>
      <w:tr w14:paraId="40E426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E6509B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Quantitle_transformer&gt;&gt;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R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745645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85 (0.975-0.996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2AC101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79 (0.532-0.826)</w:t>
            </w:r>
          </w:p>
        </w:tc>
      </w:tr>
      <w:tr w14:paraId="0E45AD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271A5A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Quantitle_transformer&gt;&gt;R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F5CAAC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83 (0.970-0.995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5F370F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50 (0.498-0.802)</w:t>
            </w:r>
          </w:p>
        </w:tc>
      </w:tr>
      <w:tr w14:paraId="087302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1ADFB4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Quantitle_transformer&gt;&gt;SVM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1EACC4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81 (0.968-0.994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EFD5F8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84 (0.538-0.831)</w:t>
            </w:r>
          </w:p>
        </w:tc>
      </w:tr>
      <w:tr w14:paraId="475E4D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58E557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Quantitle_transformer&gt;&gt;QDA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E2C627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69 (0.950-0.988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07D049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64 (0.508-0.820)</w:t>
            </w:r>
          </w:p>
        </w:tc>
      </w:tr>
    </w:tbl>
    <w:p w14:paraId="0F9BBCC0"/>
    <w:p w14:paraId="198E3D3D"/>
    <w:p w14:paraId="41390829">
      <w:pPr>
        <w:rPr>
          <w:rFonts w:hint="default" w:ascii="Times New Roman" w:hAnsi="Times New Roman" w:cs="Times New Roman"/>
          <w:sz w:val="24"/>
          <w:szCs w:val="24"/>
        </w:rPr>
      </w:pPr>
    </w:p>
    <w:p w14:paraId="42A91F6B">
      <w:pPr>
        <w:rPr>
          <w:rFonts w:hint="default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sz w:val="20"/>
          <w:szCs w:val="20"/>
        </w:rPr>
        <w:t>(continued)</w:t>
      </w:r>
    </w:p>
    <w:tbl>
      <w:tblPr>
        <w:tblStyle w:val="4"/>
        <w:tblW w:w="8727" w:type="dxa"/>
        <w:tblInd w:w="-34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7"/>
        <w:gridCol w:w="2593"/>
        <w:gridCol w:w="2567"/>
      </w:tblGrid>
      <w:tr w14:paraId="4FB8FF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51EF86FE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odel</w:t>
            </w:r>
          </w:p>
        </w:tc>
        <w:tc>
          <w:tcPr>
            <w:tcW w:w="2593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1769238D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ining cohort</w:t>
            </w:r>
          </w:p>
        </w:tc>
        <w:tc>
          <w:tcPr>
            <w:tcW w:w="2567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031585B3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idation cohort</w:t>
            </w:r>
          </w:p>
        </w:tc>
      </w:tr>
      <w:tr w14:paraId="007F47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0AC3163D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YeoJohnson_transformer&gt;&gt;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T</w:t>
            </w:r>
          </w:p>
        </w:tc>
        <w:tc>
          <w:tcPr>
            <w:tcW w:w="259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287CA402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93 (0.987-1.000)</w:t>
            </w:r>
          </w:p>
        </w:tc>
        <w:tc>
          <w:tcPr>
            <w:tcW w:w="256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34EBFF41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85 (0.549-0.822)</w:t>
            </w:r>
          </w:p>
        </w:tc>
      </w:tr>
      <w:tr w14:paraId="105406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938B93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YeoJohnson_transformer&gt;&gt;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LR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AA11E9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  <w:t>0.989 (0.979-0.999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415E5F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  <w:t>0.694 (0.554-0.834)</w:t>
            </w:r>
          </w:p>
        </w:tc>
      </w:tr>
      <w:tr w14:paraId="5E1559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D14318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YeoJohnson_transformer&gt;&gt;R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C28CB5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82 (0.969-0.995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1A91D2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45 (0.484-0.806)</w:t>
            </w:r>
          </w:p>
        </w:tc>
      </w:tr>
      <w:tr w14:paraId="1B0074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032F3D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YeoJohnson_transformer&gt;&gt;SVM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8B4275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90 (0.979-1.000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97573E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72 (0.526-0.818)</w:t>
            </w:r>
          </w:p>
        </w:tc>
      </w:tr>
      <w:tr w14:paraId="41FE5E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D8D864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YeoJohnson_transformer&gt;&gt;QDA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1B6640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77 (0.691-0.992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163617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69 (0.513-0.824)</w:t>
            </w:r>
          </w:p>
        </w:tc>
      </w:tr>
      <w:tr w14:paraId="4D6692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C7DC4B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MSI model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464D0E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FB9694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14D7D9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66CA41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92225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C (95%CI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9916C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C (95%CI)</w:t>
            </w:r>
          </w:p>
        </w:tc>
      </w:tr>
      <w:tr w14:paraId="692A96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6DEBE8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oxCox_transformer&gt;&gt;D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9AC3F6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61 (0.938-0.984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256A81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487 (0.333-0.640)</w:t>
            </w:r>
          </w:p>
        </w:tc>
      </w:tr>
      <w:tr w14:paraId="4075D1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46AA49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oxCox_transformer&gt;&gt;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R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8C9754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18 (0.877-0.958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3D7064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746 (0.622-0.870)</w:t>
            </w:r>
          </w:p>
        </w:tc>
      </w:tr>
      <w:tr w14:paraId="2BE3AA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199145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oxCox_transformer&gt;&gt;R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2F6D53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24 (0.889-0.960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A31126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707 (0.581-0.834)</w:t>
            </w:r>
          </w:p>
        </w:tc>
      </w:tr>
      <w:tr w14:paraId="79C502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D7B9FF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oxCox_transformer&gt;&gt;SVM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1FE41E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36 (0.900-0.973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D7C024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728 (0.600-0.856)</w:t>
            </w:r>
          </w:p>
        </w:tc>
      </w:tr>
      <w:tr w14:paraId="0D224D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172FF3">
            <w:pP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BoxCox_transformer&gt;&gt;QDA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0A6C19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  <w:t>0.851 (0.798-0.905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258892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  <w:t>0.807 (0.700-0.914)</w:t>
            </w:r>
          </w:p>
        </w:tc>
      </w:tr>
      <w:tr w14:paraId="2B5A6C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2674FD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ax_abs_scaler&gt;&gt;D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E54C90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61 (0.938-0.984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5D2252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01 (0.470-0.731)</w:t>
            </w:r>
          </w:p>
        </w:tc>
      </w:tr>
      <w:tr w14:paraId="664EF3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F1E4C4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ax_abs_scaler&gt;&gt;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R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4DA9A2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899 (0.855-0.943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B254CC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730 (0.599-0.862)</w:t>
            </w:r>
          </w:p>
        </w:tc>
      </w:tr>
      <w:tr w14:paraId="50BD94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0C727E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ax_abs_scaler&gt;&gt;R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4907F5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24 (0.889-960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2B6F01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797 (0.691-0.904)</w:t>
            </w:r>
          </w:p>
        </w:tc>
      </w:tr>
      <w:tr w14:paraId="2A1C37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0C86D6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ax_abs_scaler&gt;&gt;SVM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CFB704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866 (0.813-0.919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66CCD3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754 (0.632-0.875)</w:t>
            </w:r>
          </w:p>
        </w:tc>
      </w:tr>
      <w:tr w14:paraId="383017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760418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ax_abs_scaler&gt;&gt;QDA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070043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820 (0.756-0.885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117FEA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787 (0.672-0.903)</w:t>
            </w:r>
          </w:p>
        </w:tc>
      </w:tr>
      <w:tr w14:paraId="296CE3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D44BC9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Quantitle_transformer&gt;&gt;D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F1944D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61 (0.938-0.984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E5C286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16 (0.471-0.762)</w:t>
            </w:r>
          </w:p>
        </w:tc>
      </w:tr>
      <w:tr w14:paraId="45F904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FB4D9A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Quantitle_transformer&gt;&gt;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R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9ACA1E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899 (0.856-0.942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1D4C06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796 (0.684-0.908)</w:t>
            </w:r>
          </w:p>
        </w:tc>
      </w:tr>
      <w:tr w14:paraId="229F62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735181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Quantitle_transformer&gt;&gt;R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82BA7D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25 (0.890-0.960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FDC660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758 (0.641-0.874)</w:t>
            </w:r>
          </w:p>
        </w:tc>
      </w:tr>
      <w:tr w14:paraId="786318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11825E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Quantitle_transformer&gt;&gt;SVM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C41F08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848 (0.795-0.901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E73606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791 (0.680-0.900)</w:t>
            </w:r>
          </w:p>
        </w:tc>
      </w:tr>
      <w:tr w14:paraId="2EEB6C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3E0425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Quantitle_transformer&gt;&gt;QDA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D08392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0.796 (0.732-0.861) 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DF0ABA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809 (0.702-0.915)</w:t>
            </w:r>
          </w:p>
        </w:tc>
      </w:tr>
      <w:tr w14:paraId="1B3AC2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1D5A9A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YeoJohnson_transformer&gt;&gt;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T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1E1C5F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61 (0.938-0.984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DFF41D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470 (0.327-0.612)</w:t>
            </w:r>
          </w:p>
        </w:tc>
      </w:tr>
      <w:tr w14:paraId="55ED29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DD0653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YeoJohnson_transformer&gt;&gt;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R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6B58AF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12 (0.871-0.954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C0B6D6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741 (0.612-0.871)</w:t>
            </w:r>
          </w:p>
        </w:tc>
      </w:tr>
      <w:tr w14:paraId="2C68BE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0A1370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YeoJohnson_transformer&gt;&gt;R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79D30C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24 (0.889-0.960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3CEC56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768 (0.646-0.889)</w:t>
            </w:r>
          </w:p>
        </w:tc>
      </w:tr>
      <w:tr w14:paraId="1ED21F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913076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YeoJohnson_transformer&gt;&gt;SVM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06FF4C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28 (0.890-0.966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1E0584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730 (0.601-0.860)</w:t>
            </w:r>
          </w:p>
        </w:tc>
      </w:tr>
      <w:tr w14:paraId="563D6C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15B42B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YeoJohnson_transformer&gt;&gt;QDA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4CB4B8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848 (0.791-0.905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6E341D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4A56EF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35BCE3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Radiomics-combined model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293EBD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92C11A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71B1EB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F90016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B0C74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C (95%CI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0B108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C (95%CI)</w:t>
            </w:r>
          </w:p>
        </w:tc>
      </w:tr>
      <w:tr w14:paraId="45629B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A82025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oxCox_transformer&gt;&gt;D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FE3192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93 (0.987-1.000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A01960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84 (0.545-0.823)</w:t>
            </w:r>
          </w:p>
        </w:tc>
      </w:tr>
      <w:tr w14:paraId="3FA0DC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9B986B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oxCox_transformer&gt;&gt;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R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562C9D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87 (0.974-1.000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749026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97 (0.558-0.835)</w:t>
            </w:r>
          </w:p>
        </w:tc>
      </w:tr>
      <w:tr w14:paraId="264135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4954A1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oxCox_transformer&gt;&gt;R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D57554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80 (0.966-0.994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9124A1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41 (0.746-0.805)</w:t>
            </w:r>
          </w:p>
        </w:tc>
      </w:tr>
      <w:tr w14:paraId="58042B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1D1FE4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oxCox_transformer&gt;&gt;SVM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0C05FB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86 (0.970-1.000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DBD581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73 (0.529-0.817)</w:t>
            </w:r>
          </w:p>
        </w:tc>
      </w:tr>
      <w:tr w14:paraId="33487B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2EFD2F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oxCox_transformer&gt;&gt;QDA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7223EC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69 (0.950-0.988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A0C5EF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80 (0.528-0.831)</w:t>
            </w:r>
          </w:p>
        </w:tc>
      </w:tr>
      <w:tr w14:paraId="5A2F85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091E59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ax_abs_scaler&gt;&gt;D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55A135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93 (0.987-1.000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B339FA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76 (0.537-0.815)</w:t>
            </w:r>
          </w:p>
        </w:tc>
      </w:tr>
      <w:tr w14:paraId="19C4C9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2277ED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ax_abs_scaler&gt;&gt;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R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CC7A3B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80 (0.965-0.994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FB8471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82 (0.537-0.827)</w:t>
            </w:r>
          </w:p>
        </w:tc>
      </w:tr>
      <w:tr w14:paraId="2C6D38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304198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ax_abs_scaler&gt;&gt;R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5E5AF4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80 (0.966-0.994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AF55DD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60 (0.491-0.828)</w:t>
            </w:r>
          </w:p>
        </w:tc>
      </w:tr>
      <w:tr w14:paraId="39A7FA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AB8FDB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ax_abs_scaler&gt;&gt;SVM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69599D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61 (0.939-0.983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B7986C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93 (0.552-0.835)</w:t>
            </w:r>
          </w:p>
        </w:tc>
      </w:tr>
      <w:tr w14:paraId="6D941D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8DE688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Max_abs_scaler&gt;&gt;QDA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0D085A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  <w:t>0.953 (0.928-0.979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94D4F6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  <w:t>0.707 (0.568-0.845)</w:t>
            </w:r>
          </w:p>
        </w:tc>
      </w:tr>
      <w:tr w14:paraId="0ADE03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49F00B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Quantitle_transformer&gt;&gt;D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D5FB6E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93 (0.987-1.000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D78987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62 (0.525-0.799)</w:t>
            </w:r>
          </w:p>
        </w:tc>
      </w:tr>
      <w:tr w14:paraId="1B3B9E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5990C7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Quantitle_transformer&gt;&gt;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R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F88E86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83 (0.971-0.995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0180FD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83 (0.534-0.833)</w:t>
            </w:r>
          </w:p>
        </w:tc>
      </w:tr>
      <w:tr w14:paraId="658D58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8B5A9E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Quantitle_transformer&gt;&gt;R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EB49E9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80 (0.966-0.994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E399D0">
            <w:pP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42 (0.478-0.805)</w:t>
            </w:r>
          </w:p>
        </w:tc>
      </w:tr>
    </w:tbl>
    <w:p w14:paraId="27ADC01F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upplementary Table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sz w:val="20"/>
          <w:szCs w:val="20"/>
        </w:rPr>
        <w:t>(continued)</w:t>
      </w:r>
    </w:p>
    <w:tbl>
      <w:tblPr>
        <w:tblStyle w:val="4"/>
        <w:tblW w:w="8647" w:type="dxa"/>
        <w:tblInd w:w="-26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7"/>
        <w:gridCol w:w="2593"/>
        <w:gridCol w:w="2567"/>
      </w:tblGrid>
      <w:tr w14:paraId="2ED0CD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6A7EB978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odel</w:t>
            </w:r>
          </w:p>
        </w:tc>
        <w:tc>
          <w:tcPr>
            <w:tcW w:w="2593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566231D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ining cohort</w:t>
            </w:r>
          </w:p>
        </w:tc>
        <w:tc>
          <w:tcPr>
            <w:tcW w:w="2567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117E689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idation cohort</w:t>
            </w:r>
          </w:p>
        </w:tc>
      </w:tr>
      <w:tr w14:paraId="60D04E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2705BF6E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Quantitle_transformer&gt;&gt;SVM</w:t>
            </w:r>
          </w:p>
        </w:tc>
        <w:tc>
          <w:tcPr>
            <w:tcW w:w="259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1A040E01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74 (0.958-0.990)</w:t>
            </w:r>
          </w:p>
        </w:tc>
        <w:tc>
          <w:tcPr>
            <w:tcW w:w="256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440B4221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77 (0.522-0.832)</w:t>
            </w:r>
          </w:p>
        </w:tc>
      </w:tr>
      <w:tr w14:paraId="3E7ED2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B20D48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Quantitle_transformer&gt;&gt;QDA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96D0B5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56 (0.932-0.980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4CAA8E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83 (0.534-0.833)</w:t>
            </w:r>
          </w:p>
        </w:tc>
      </w:tr>
      <w:tr w14:paraId="729E5A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726A84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YeoJohnson_transformer&gt;&gt;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T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4BA148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93 (0.987-1.000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B62AF9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85 (0.549-0.822)</w:t>
            </w:r>
          </w:p>
        </w:tc>
      </w:tr>
      <w:tr w14:paraId="4FA2DC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C67942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YeoJohnson_transformer&gt;&gt;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R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D05FC0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90 (0.980-1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62C067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93 (0.554-0.832)</w:t>
            </w:r>
          </w:p>
        </w:tc>
      </w:tr>
      <w:tr w14:paraId="66DBBF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D6B1C4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YeoJohnson_transformer&gt;&gt;R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A0D91B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80 (0.966-0.994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043E5A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33 (0.462-0.803)</w:t>
            </w:r>
          </w:p>
        </w:tc>
      </w:tr>
      <w:tr w14:paraId="521736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BF2165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YeoJohnson_transformer&gt;&gt;SVM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612F32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89 (0.977-1.000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1F265D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79 (0.533-0.824)</w:t>
            </w:r>
          </w:p>
        </w:tc>
      </w:tr>
      <w:tr w14:paraId="5A3AA0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825284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YeoJohnson_transformer&gt;&gt;QDA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D3511A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69 (0.950-0.987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CF5664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82 (0.534-0.830)</w:t>
            </w:r>
          </w:p>
        </w:tc>
      </w:tr>
      <w:tr w14:paraId="7B538A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EF7510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MSI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-combined model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40D249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A0FD20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001F9B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55D053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E38E0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C (95%CI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E96C5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C (95%CI)</w:t>
            </w:r>
          </w:p>
        </w:tc>
      </w:tr>
      <w:tr w14:paraId="3CB004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4E77FC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oxCox_transformer&gt;&gt;D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BD13CD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61 (0.938-0.984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4AB5A8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487 (0.333-0.640)</w:t>
            </w:r>
          </w:p>
        </w:tc>
      </w:tr>
      <w:tr w14:paraId="24FDED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F389AA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oxCox_transformer&gt;&gt;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R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3CC363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16 (0.874-0.958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9ACEDC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720 (0.591-0.849)</w:t>
            </w:r>
          </w:p>
        </w:tc>
      </w:tr>
      <w:tr w14:paraId="28E30F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9D88B9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oxCox_transformer&gt;&gt;R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FA1D86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14 (0.875-0.953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6176A4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721 (0.597-0.845)</w:t>
            </w:r>
          </w:p>
        </w:tc>
      </w:tr>
      <w:tr w14:paraId="59E418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6C4057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oxCox_transformer&gt;&gt;SVM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ACF7BC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33 (0.896-0.971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0A6C89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712 (0.580-0.845)</w:t>
            </w:r>
          </w:p>
        </w:tc>
      </w:tr>
      <w:tr w14:paraId="0C742E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6AE950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BoxCox_transformer&gt;&gt;QDA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6B1C6D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  <w:t>0.827 (0.769-0.886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F845DB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  <w:t>0.810 (0.705-0.914)</w:t>
            </w:r>
          </w:p>
        </w:tc>
      </w:tr>
      <w:tr w14:paraId="65F0D8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92A367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ax_abs_scaler&gt;&gt;D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E2AA72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61 (0.938-0.914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C2A35C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01 (0.470-0.731)</w:t>
            </w:r>
          </w:p>
        </w:tc>
      </w:tr>
      <w:tr w14:paraId="027F48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622CFC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ax_abs_scaler&gt;&gt;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R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4F6EA9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896 (0.850-0.942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33603E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727 (0.608-0.866)</w:t>
            </w:r>
          </w:p>
        </w:tc>
      </w:tr>
      <w:tr w14:paraId="7F1265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5487C9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ax_abs_scaler&gt;&gt;R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C22758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14 (0.874-0.953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29F9A5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768 (0.653-0.883)</w:t>
            </w:r>
          </w:p>
        </w:tc>
      </w:tr>
      <w:tr w14:paraId="3B328C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F054C9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ax_abs_scaler&gt;&gt;SVM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C9CF97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873 (0.821-0.925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6A1996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764 (0.647-0.880)</w:t>
            </w:r>
          </w:p>
        </w:tc>
      </w:tr>
      <w:tr w14:paraId="638C66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52CABA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ax_abs_scaler&gt;&gt;QDA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6E8787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834 (0.774-0.893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F76688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792 (0.680-0.904)</w:t>
            </w:r>
          </w:p>
        </w:tc>
      </w:tr>
      <w:tr w14:paraId="7B4B25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74945C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Quantitle_transformer&gt;&gt;D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3D6E79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61 (0.938-0.984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A631F2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16 (0.471-0.762)</w:t>
            </w:r>
          </w:p>
        </w:tc>
      </w:tr>
      <w:tr w14:paraId="290612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1015A2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Quantitle_transformer&gt;&gt;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R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B33C3A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898 (0.855-0.942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67AFCF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765 (0.648-0.882)</w:t>
            </w:r>
          </w:p>
        </w:tc>
      </w:tr>
      <w:tr w14:paraId="3E608E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500DEA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Quantitle_transformer&gt;&gt;R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3F44FF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14 (0.876-0.953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3C0F71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750 (0.635-0.866)</w:t>
            </w:r>
          </w:p>
        </w:tc>
      </w:tr>
      <w:tr w14:paraId="52AB2A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974EAE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Quantitle_transformer&gt;&gt;SVM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FD7D51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868 (0.816-0.919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8A7FAE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770 (0.657-0.884)</w:t>
            </w:r>
          </w:p>
        </w:tc>
      </w:tr>
      <w:tr w14:paraId="678536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108BDD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Quantitle_transformer&gt;&gt;QDA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8BA467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824 (0.765-0.884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FFE317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798 (0.690-0.907)</w:t>
            </w:r>
          </w:p>
        </w:tc>
      </w:tr>
      <w:tr w14:paraId="378A88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CB2039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YeoJohnson_transformer&gt;&gt;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T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A14DD9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61 (0.938-0.984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E7C1C1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470 (0.327-0.612)</w:t>
            </w:r>
          </w:p>
        </w:tc>
      </w:tr>
      <w:tr w14:paraId="2AF931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7B8428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YeoJohnson_transformer&gt;&gt;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R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A7F88D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17 (0.877-0.957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8A978C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713 (0.580-0.847)</w:t>
            </w:r>
          </w:p>
        </w:tc>
      </w:tr>
      <w:tr w14:paraId="3C246C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BCB57A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YeoJohnson_transformer&gt;&gt;R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A43008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14 (0.875-0.953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A00896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777 (0.662-0.891)</w:t>
            </w:r>
          </w:p>
        </w:tc>
      </w:tr>
      <w:tr w14:paraId="2894AD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C215D4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YeoJohnson_transformer&gt;&gt;SVM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94C9EF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928 (0.890-0.967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6A762F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693 (0.554-0.833)</w:t>
            </w:r>
          </w:p>
        </w:tc>
      </w:tr>
      <w:tr w14:paraId="5931A7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00ADE2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YeoJohnson_transformer&gt;&gt;QDA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42B4F5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823 (0.763-0.884)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33A224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792 (0.679-0.905)</w:t>
            </w:r>
          </w:p>
        </w:tc>
      </w:tr>
    </w:tbl>
    <w:p w14:paraId="4B573770">
      <w:pPr>
        <w:rPr>
          <w:rFonts w:hint="default" w:ascii="Times New Roman" w:hAnsi="Times New Roman" w:cs="Times New Roman" w:eastAsiaTheme="minorEastAsia"/>
          <w:i w:val="0"/>
          <w:i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0"/>
          <w:szCs w:val="20"/>
          <w:lang w:val="en-US" w:eastAsia="zh-CN"/>
        </w:rPr>
        <w:t>DT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Decision tree; 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vertAlign w:val="baseline"/>
          <w:lang w:val="en-US" w:eastAsia="zh-CN"/>
        </w:rPr>
        <w:t>LR,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 Logistic regression;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vertAlign w:val="baseline"/>
          <w:lang w:val="en-US" w:eastAsia="zh-CN"/>
        </w:rPr>
        <w:t xml:space="preserve"> RF,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 Random forest; 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vertAlign w:val="baseline"/>
          <w:lang w:val="en-US" w:eastAsia="zh-CN"/>
        </w:rPr>
        <w:t xml:space="preserve">SVM,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Support vector machine; 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vertAlign w:val="baseline"/>
          <w:lang w:val="en-US" w:eastAsia="zh-CN"/>
        </w:rPr>
        <w:t>QDA, Quadratic discriminant analysis; AUC, Area under the receiver operating characteristic curve；Max_abs_scaler, MaxAbs Scaling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880B6E"/>
    <w:rsid w:val="03766107"/>
    <w:rsid w:val="05972365"/>
    <w:rsid w:val="05BF53E6"/>
    <w:rsid w:val="09CA553C"/>
    <w:rsid w:val="0FC273C9"/>
    <w:rsid w:val="0FFA7651"/>
    <w:rsid w:val="12563718"/>
    <w:rsid w:val="13066990"/>
    <w:rsid w:val="1B5A5C20"/>
    <w:rsid w:val="1D721167"/>
    <w:rsid w:val="20A254B4"/>
    <w:rsid w:val="220821C8"/>
    <w:rsid w:val="2A880B6E"/>
    <w:rsid w:val="2DF43267"/>
    <w:rsid w:val="2E3D58F0"/>
    <w:rsid w:val="383D6E04"/>
    <w:rsid w:val="398C42D8"/>
    <w:rsid w:val="3B0054D9"/>
    <w:rsid w:val="4E4F4CE8"/>
    <w:rsid w:val="4EB62E28"/>
    <w:rsid w:val="54AF744E"/>
    <w:rsid w:val="58586F05"/>
    <w:rsid w:val="5D081FAF"/>
    <w:rsid w:val="5E4C10B3"/>
    <w:rsid w:val="60285485"/>
    <w:rsid w:val="633F4D43"/>
    <w:rsid w:val="672535AF"/>
    <w:rsid w:val="6DD62748"/>
    <w:rsid w:val="795B4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link w:val="6"/>
    <w:semiHidden/>
    <w:unhideWhenUsed/>
    <w:qFormat/>
    <w:uiPriority w:val="0"/>
    <w:pPr>
      <w:keepNext/>
      <w:keepLines/>
      <w:tabs>
        <w:tab w:val="left" w:pos="360"/>
      </w:tabs>
      <w:spacing w:before="0" w:beforeLines="0" w:after="0" w:afterLines="0" w:line="480" w:lineRule="auto"/>
      <w:ind w:firstLine="0" w:firstLineChars="0"/>
      <w:jc w:val="center"/>
      <w:outlineLvl w:val="2"/>
    </w:pPr>
    <w:rPr>
      <w:rFonts w:ascii="宋体" w:hAnsi="宋体" w:eastAsia="宋体" w:cs="宋体"/>
      <w:b/>
      <w:bCs/>
      <w:color w:val="000000"/>
      <w:kern w:val="44"/>
      <w:sz w:val="32"/>
      <w:szCs w:val="28"/>
      <w:lang w:val="zh-CN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标题 3 字符"/>
    <w:basedOn w:val="5"/>
    <w:link w:val="2"/>
    <w:qFormat/>
    <w:uiPriority w:val="0"/>
    <w:rPr>
      <w:rFonts w:ascii="宋体" w:hAnsi="宋体" w:eastAsia="宋体" w:cs="宋体"/>
      <w:b/>
      <w:bCs/>
      <w:color w:val="000000"/>
      <w:kern w:val="44"/>
      <w:sz w:val="32"/>
      <w:szCs w:val="28"/>
      <w:lang w:val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92</Words>
  <Characters>6509</Characters>
  <Lines>0</Lines>
  <Paragraphs>0</Paragraphs>
  <TotalTime>0</TotalTime>
  <ScaleCrop>false</ScaleCrop>
  <LinksUpToDate>false</LinksUpToDate>
  <CharactersWithSpaces>677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4T14:02:00Z</dcterms:created>
  <dc:creator>Pale。</dc:creator>
  <cp:lastModifiedBy>Pale。</cp:lastModifiedBy>
  <dcterms:modified xsi:type="dcterms:W3CDTF">2025-12-27T10:28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A8F366A592D74276B58C6AD2AEF2C3FA_11</vt:lpwstr>
  </property>
  <property fmtid="{D5CDD505-2E9C-101B-9397-08002B2CF9AE}" pid="4" name="KSOTemplateDocerSaveRecord">
    <vt:lpwstr>eyJoZGlkIjoiZjNmYjdjZWRmNjU3ZGQ0MWUzYWNmNGM3OTEwZGM5ODkiLCJ1c2VySWQiOiIyODEwODI5MTMifQ==</vt:lpwstr>
  </property>
</Properties>
</file>